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FE50E" w14:textId="336ED7B0" w:rsidR="00042EC7" w:rsidRPr="00042EC7" w:rsidRDefault="006509DC" w:rsidP="00042EC7">
      <w:pPr>
        <w:spacing w:line="600" w:lineRule="auto"/>
        <w:jc w:val="both"/>
        <w:rPr>
          <w:rFonts w:ascii="Times New Roman" w:hAnsi="Times New Roman"/>
          <w:lang w:val="en-AU"/>
        </w:rPr>
      </w:pPr>
      <w:r>
        <w:rPr>
          <w:rFonts w:ascii="Times New Roman" w:hAnsi="Times New Roman"/>
          <w:b/>
          <w:lang w:val="en-AU"/>
        </w:rPr>
        <w:t xml:space="preserve">Supplementary </w:t>
      </w:r>
      <w:r w:rsidR="00AA2C05" w:rsidRPr="00042EC7">
        <w:rPr>
          <w:rFonts w:ascii="Times New Roman" w:hAnsi="Times New Roman"/>
          <w:b/>
          <w:lang w:val="en-AU"/>
        </w:rPr>
        <w:t>Table S2:</w:t>
      </w:r>
      <w:r w:rsidR="00AA2C05" w:rsidRPr="00042EC7">
        <w:rPr>
          <w:rFonts w:ascii="Times New Roman" w:hAnsi="Times New Roman"/>
          <w:lang w:val="en-AU"/>
        </w:rPr>
        <w:t xml:space="preserve"> Cytokine levels in pancreatic tissue lysates from AIP-1 and AIP-2 subtypes, CP and PDAC patients. Concentrations are expressed in </w:t>
      </w:r>
      <w:proofErr w:type="spellStart"/>
      <w:r w:rsidR="00AA2C05" w:rsidRPr="00042EC7">
        <w:rPr>
          <w:rFonts w:ascii="Times New Roman" w:hAnsi="Times New Roman"/>
          <w:lang w:val="en-AU"/>
        </w:rPr>
        <w:t>pg</w:t>
      </w:r>
      <w:proofErr w:type="spellEnd"/>
      <w:r w:rsidR="00AA2C05" w:rsidRPr="00042EC7">
        <w:rPr>
          <w:rFonts w:ascii="Times New Roman" w:hAnsi="Times New Roman"/>
          <w:lang w:val="en-AU"/>
        </w:rPr>
        <w:t xml:space="preserve">/mg total protein. 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096"/>
        <w:gridCol w:w="1930"/>
        <w:gridCol w:w="2356"/>
        <w:gridCol w:w="2356"/>
        <w:gridCol w:w="990"/>
      </w:tblGrid>
      <w:tr w:rsidR="00AA2C05" w:rsidRPr="00042EC7" w14:paraId="2F7D222A" w14:textId="77777777" w:rsidTr="00042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E63995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Cytokine</w:t>
            </w:r>
          </w:p>
        </w:tc>
        <w:tc>
          <w:tcPr>
            <w:tcW w:w="0" w:type="auto"/>
          </w:tcPr>
          <w:p w14:paraId="073C02D1" w14:textId="77777777" w:rsidR="00AA2C05" w:rsidRPr="00042EC7" w:rsidRDefault="00AA2C05" w:rsidP="006509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Compared groups</w:t>
            </w:r>
          </w:p>
          <w:p w14:paraId="2444BECE" w14:textId="77777777" w:rsidR="00AA2C05" w:rsidRPr="00042EC7" w:rsidRDefault="00AA2C05" w:rsidP="006509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1</w:t>
            </w:r>
            <w:r w:rsidRPr="00042EC7">
              <w:rPr>
                <w:rFonts w:ascii="Times New Roman" w:eastAsia="Times New Roman" w:hAnsi="Times New Roman"/>
                <w:b w:val="0"/>
                <w:color w:val="000000"/>
                <w:vertAlign w:val="superscript"/>
                <w:lang w:val="en-US" w:eastAsia="fr-CH"/>
              </w:rPr>
              <w:t>st</w:t>
            </w: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 xml:space="preserve"> gr. </w:t>
            </w:r>
            <w:proofErr w:type="spellStart"/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 xml:space="preserve"> 2</w:t>
            </w:r>
            <w:r w:rsidRPr="00042EC7">
              <w:rPr>
                <w:rFonts w:ascii="Times New Roman" w:eastAsia="Times New Roman" w:hAnsi="Times New Roman"/>
                <w:b w:val="0"/>
                <w:color w:val="000000"/>
                <w:vertAlign w:val="superscript"/>
                <w:lang w:val="en-US" w:eastAsia="fr-CH"/>
              </w:rPr>
              <w:t>nd</w:t>
            </w: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 xml:space="preserve">gr. </w:t>
            </w:r>
          </w:p>
        </w:tc>
        <w:tc>
          <w:tcPr>
            <w:tcW w:w="2356" w:type="dxa"/>
          </w:tcPr>
          <w:p w14:paraId="7C58A51F" w14:textId="77777777" w:rsidR="00AA2C05" w:rsidRPr="00042EC7" w:rsidRDefault="00AA2C05" w:rsidP="00042E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Median conc. [</w:t>
            </w:r>
            <w:proofErr w:type="spellStart"/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pg</w:t>
            </w:r>
            <w:proofErr w:type="spellEnd"/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/mg]</w:t>
            </w:r>
          </w:p>
          <w:p w14:paraId="6FC3909E" w14:textId="77777777" w:rsidR="00AA2C05" w:rsidRPr="00042EC7" w:rsidRDefault="00AA2C05" w:rsidP="00042E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of 1</w:t>
            </w:r>
            <w:r w:rsidRPr="00042EC7">
              <w:rPr>
                <w:rFonts w:ascii="Times New Roman" w:eastAsia="Times New Roman" w:hAnsi="Times New Roman"/>
                <w:b w:val="0"/>
                <w:color w:val="000000"/>
                <w:vertAlign w:val="superscript"/>
                <w:lang w:val="en-US" w:eastAsia="fr-CH"/>
              </w:rPr>
              <w:t>st</w:t>
            </w: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 xml:space="preserve"> group / IQR / n</w:t>
            </w:r>
          </w:p>
        </w:tc>
        <w:tc>
          <w:tcPr>
            <w:tcW w:w="2356" w:type="dxa"/>
          </w:tcPr>
          <w:p w14:paraId="3C8FEF11" w14:textId="77777777" w:rsidR="00AA2C05" w:rsidRPr="00042EC7" w:rsidRDefault="00AA2C05" w:rsidP="00042E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Median conc. [</w:t>
            </w:r>
            <w:proofErr w:type="spellStart"/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pg</w:t>
            </w:r>
            <w:proofErr w:type="spellEnd"/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/mg]</w:t>
            </w:r>
          </w:p>
          <w:p w14:paraId="78D327C7" w14:textId="77777777" w:rsidR="00AA2C05" w:rsidRPr="00042EC7" w:rsidRDefault="00AA2C05" w:rsidP="00042E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>of 2</w:t>
            </w:r>
            <w:r w:rsidRPr="00042EC7">
              <w:rPr>
                <w:rFonts w:ascii="Times New Roman" w:eastAsia="Times New Roman" w:hAnsi="Times New Roman"/>
                <w:b w:val="0"/>
                <w:color w:val="000000"/>
                <w:vertAlign w:val="superscript"/>
                <w:lang w:val="en-US" w:eastAsia="fr-CH"/>
              </w:rPr>
              <w:t>nd</w:t>
            </w:r>
            <w:r w:rsidRPr="00042EC7">
              <w:rPr>
                <w:rFonts w:ascii="Times New Roman" w:eastAsia="Times New Roman" w:hAnsi="Times New Roman"/>
                <w:b w:val="0"/>
                <w:color w:val="000000"/>
                <w:lang w:val="en-US" w:eastAsia="fr-CH"/>
              </w:rPr>
              <w:t xml:space="preserve">  group / IQR / n</w:t>
            </w:r>
          </w:p>
        </w:tc>
        <w:tc>
          <w:tcPr>
            <w:tcW w:w="0" w:type="auto"/>
          </w:tcPr>
          <w:p w14:paraId="57A9FDDE" w14:textId="77777777" w:rsidR="00AA2C05" w:rsidRPr="00042EC7" w:rsidRDefault="00AA2C05" w:rsidP="00042E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P-value</w:t>
            </w:r>
          </w:p>
        </w:tc>
      </w:tr>
      <w:tr w:rsidR="00AA2C05" w:rsidRPr="00042EC7" w14:paraId="59811986" w14:textId="77777777" w:rsidTr="00042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946A0A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IL-1β</w:t>
            </w:r>
          </w:p>
        </w:tc>
        <w:tc>
          <w:tcPr>
            <w:tcW w:w="0" w:type="auto"/>
            <w:shd w:val="clear" w:color="auto" w:fill="auto"/>
          </w:tcPr>
          <w:p w14:paraId="4EB4F818" w14:textId="3BBE4504" w:rsidR="00AA2C05" w:rsidRPr="00042EC7" w:rsidRDefault="00AA2C05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0F9E914E" w14:textId="0D6A7336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513915FB" w14:textId="47D2A067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160D2450" w14:textId="76607BB0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1136DAA5" w14:textId="6E75FAD5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3108C4F9" w14:textId="461C7E9F" w:rsidR="00A5514A" w:rsidRPr="00042EC7" w:rsidRDefault="00F8732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.69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02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</w:t>
            </w:r>
          </w:p>
          <w:p w14:paraId="20B682B8" w14:textId="4E326C1B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69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0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</w:t>
            </w:r>
          </w:p>
          <w:p w14:paraId="61AED591" w14:textId="292EA5B9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69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0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</w:t>
            </w:r>
          </w:p>
          <w:p w14:paraId="4C22989D" w14:textId="5D766465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3.01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57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66458EC2" w14:textId="1D458F90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3.01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57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</w:tc>
        <w:tc>
          <w:tcPr>
            <w:tcW w:w="2356" w:type="dxa"/>
            <w:shd w:val="clear" w:color="auto" w:fill="auto"/>
          </w:tcPr>
          <w:p w14:paraId="4C551D82" w14:textId="7F6A398C" w:rsidR="00A5514A" w:rsidRPr="00042EC7" w:rsidRDefault="00AA2C0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3.01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57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CD6AAC3" w14:textId="7D987967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.71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3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3943A145" w14:textId="21F659D3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01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2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65AFBA97" w14:textId="02E0B30C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.71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3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219625DF" w14:textId="48302ED2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01 / </w:t>
            </w:r>
            <w:r w:rsidR="00F8732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2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1837AEE3" w14:textId="77777777" w:rsidR="00AA2C05" w:rsidRPr="00042EC7" w:rsidRDefault="00AA2C05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098</w:t>
            </w:r>
          </w:p>
          <w:p w14:paraId="2B3CE9E5" w14:textId="32B171F6" w:rsidR="00A5514A" w:rsidRPr="00042EC7" w:rsidRDefault="00F8732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1112</w:t>
            </w:r>
          </w:p>
          <w:p w14:paraId="5AE5CF34" w14:textId="2238539C" w:rsidR="00A5514A" w:rsidRPr="00042EC7" w:rsidRDefault="00F8732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3736</w:t>
            </w:r>
          </w:p>
          <w:p w14:paraId="3D4AF600" w14:textId="2FEBAAE3" w:rsidR="00A5514A" w:rsidRPr="00042EC7" w:rsidRDefault="00F8732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260</w:t>
            </w:r>
          </w:p>
          <w:p w14:paraId="7FCC3E5B" w14:textId="77835426" w:rsidR="00A5514A" w:rsidRPr="00042EC7" w:rsidRDefault="00F8732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6065</w:t>
            </w:r>
          </w:p>
        </w:tc>
      </w:tr>
      <w:tr w:rsidR="00AA2C05" w:rsidRPr="00042EC7" w14:paraId="07397369" w14:textId="77777777" w:rsidTr="00042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BD1C3F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IL-6</w:t>
            </w:r>
          </w:p>
        </w:tc>
        <w:tc>
          <w:tcPr>
            <w:tcW w:w="0" w:type="auto"/>
            <w:shd w:val="clear" w:color="auto" w:fill="auto"/>
          </w:tcPr>
          <w:p w14:paraId="19F16C50" w14:textId="6735A039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5DD50138" w14:textId="7D05EBD7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4F9C981C" w14:textId="0F5093FC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4584510C" w14:textId="2149E5E4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00262243" w14:textId="2B053046" w:rsidR="00AA2C05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773C6AF0" w14:textId="01417A1A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.46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5.48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0F7480C0" w14:textId="3FBB2E7B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.46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5.48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4770C818" w14:textId="28D8B84F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.46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5.48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742E5244" w14:textId="736B73A5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2.82 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5.58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  <w:p w14:paraId="3016E8B3" w14:textId="1E6D150B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82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5.58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</w:tc>
        <w:tc>
          <w:tcPr>
            <w:tcW w:w="2356" w:type="dxa"/>
            <w:shd w:val="clear" w:color="auto" w:fill="auto"/>
          </w:tcPr>
          <w:p w14:paraId="1D5E519A" w14:textId="47F5E767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82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5.58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  <w:p w14:paraId="6863CF2D" w14:textId="0AF30A24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62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8.80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765C43C5" w14:textId="56DBA3CB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0.60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DB60EC">
              <w:rPr>
                <w:rFonts w:ascii="Times New Roman" w:eastAsia="Times New Roman" w:hAnsi="Times New Roman"/>
                <w:color w:val="000000"/>
                <w:lang w:val="fr-CH" w:eastAsia="en-US"/>
              </w:rPr>
              <w:t>73.42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5378B558" w14:textId="7C406A4A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62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8.80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58D1E09C" w14:textId="7FB822A4" w:rsidR="00A5514A" w:rsidRPr="00042EC7" w:rsidRDefault="00385BE3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0.60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DB60EC">
              <w:rPr>
                <w:rFonts w:ascii="Times New Roman" w:eastAsia="Times New Roman" w:hAnsi="Times New Roman"/>
                <w:color w:val="000000"/>
                <w:lang w:val="fr-CH" w:eastAsia="en-US"/>
              </w:rPr>
              <w:t>73.42</w:t>
            </w:r>
            <w:r w:rsidR="00A5514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06A2B33E" w14:textId="7B7EC987" w:rsidR="00AA2C05" w:rsidRPr="00042EC7" w:rsidRDefault="00177E9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9307</w:t>
            </w:r>
          </w:p>
          <w:p w14:paraId="2AC2FA96" w14:textId="11390292" w:rsidR="00A5514A" w:rsidRPr="00042EC7" w:rsidRDefault="00177E9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5740</w:t>
            </w:r>
          </w:p>
          <w:p w14:paraId="151414A7" w14:textId="4E9E9338" w:rsidR="00A5514A" w:rsidRPr="00042EC7" w:rsidRDefault="00177E9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3736</w:t>
            </w:r>
          </w:p>
          <w:p w14:paraId="3E68FB12" w14:textId="502980F8" w:rsidR="00A5514A" w:rsidRPr="00042EC7" w:rsidRDefault="00177E9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8744</w:t>
            </w:r>
          </w:p>
          <w:p w14:paraId="5C74C86A" w14:textId="09ABA0AA" w:rsidR="00A5514A" w:rsidRPr="00042EC7" w:rsidRDefault="00177E9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3703</w:t>
            </w:r>
          </w:p>
        </w:tc>
        <w:bookmarkStart w:id="0" w:name="_GoBack"/>
        <w:bookmarkEnd w:id="0"/>
      </w:tr>
      <w:tr w:rsidR="00AA2C05" w:rsidRPr="00042EC7" w14:paraId="6A2596F7" w14:textId="77777777" w:rsidTr="00042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0D4202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IL-7</w:t>
            </w:r>
          </w:p>
        </w:tc>
        <w:tc>
          <w:tcPr>
            <w:tcW w:w="0" w:type="auto"/>
            <w:shd w:val="clear" w:color="auto" w:fill="auto"/>
          </w:tcPr>
          <w:p w14:paraId="11AA2FC7" w14:textId="53522702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48F7B218" w14:textId="11AF5158" w:rsidR="00A5514A" w:rsidRPr="00DB60EC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fr-CH"/>
              </w:rPr>
            </w:pPr>
            <w:r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AIP</w:t>
            </w:r>
            <w:r w:rsidR="006509DC"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-</w:t>
            </w:r>
            <w:r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1 vs CP</w:t>
            </w:r>
          </w:p>
          <w:p w14:paraId="61782386" w14:textId="0DD06534" w:rsidR="00A5514A" w:rsidRPr="00DB60EC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fr-CH"/>
              </w:rPr>
            </w:pPr>
            <w:r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AIP</w:t>
            </w:r>
            <w:r w:rsidR="006509DC"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-</w:t>
            </w:r>
            <w:r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1 vs PDAC</w:t>
            </w:r>
          </w:p>
          <w:p w14:paraId="58F7BF98" w14:textId="0EC73344" w:rsidR="00A5514A" w:rsidRPr="00DB60EC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fr-CH"/>
              </w:rPr>
            </w:pPr>
            <w:r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AIP</w:t>
            </w:r>
            <w:r w:rsidR="006509DC"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-</w:t>
            </w:r>
            <w:r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2 vs CP</w:t>
            </w:r>
          </w:p>
          <w:p w14:paraId="337E03FC" w14:textId="0B067419" w:rsidR="00AA2C05" w:rsidRPr="00DB60EC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fr-CH"/>
              </w:rPr>
            </w:pPr>
            <w:r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AIP</w:t>
            </w:r>
            <w:r w:rsidR="006509DC"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-</w:t>
            </w:r>
            <w:r w:rsidRPr="00DB60EC">
              <w:rPr>
                <w:rFonts w:ascii="Times New Roman" w:eastAsia="Times New Roman" w:hAnsi="Times New Roman"/>
                <w:color w:val="000000"/>
                <w:lang w:val="fr-CH" w:eastAsia="fr-CH"/>
              </w:rPr>
              <w:t>2 vs PDAC</w:t>
            </w:r>
          </w:p>
        </w:tc>
        <w:tc>
          <w:tcPr>
            <w:tcW w:w="2356" w:type="dxa"/>
            <w:shd w:val="clear" w:color="auto" w:fill="auto"/>
          </w:tcPr>
          <w:p w14:paraId="30AF65C3" w14:textId="4E3A818F" w:rsidR="00A5514A" w:rsidRPr="00042EC7" w:rsidRDefault="00AA2C0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9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95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4896D093" w14:textId="67EAFB59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9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95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B23DD8F" w14:textId="31874A00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9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95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4592140F" w14:textId="4D4E6DCD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9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.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  <w:p w14:paraId="10186B87" w14:textId="1B9FE409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9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.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</w:tc>
        <w:tc>
          <w:tcPr>
            <w:tcW w:w="2356" w:type="dxa"/>
            <w:shd w:val="clear" w:color="auto" w:fill="auto"/>
          </w:tcPr>
          <w:p w14:paraId="5A4E0533" w14:textId="35891B59" w:rsidR="00A5514A" w:rsidRPr="00042EC7" w:rsidRDefault="00AA2C0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.9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.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  <w:p w14:paraId="3B611639" w14:textId="3CB97341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4.46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.08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52DBC1B0" w14:textId="2E2E9D1F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4.01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28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190CBDC2" w14:textId="54D72C82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4.46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.08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18D86B82" w14:textId="0918DEF5" w:rsidR="00A5514A" w:rsidRPr="00042EC7" w:rsidRDefault="00A5514A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4.01 / </w:t>
            </w:r>
            <w:r w:rsidR="0018248B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28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41A11E43" w14:textId="1282569D" w:rsidR="00AA2C05" w:rsidRPr="00042EC7" w:rsidRDefault="00D72DE8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8535</w:t>
            </w:r>
          </w:p>
          <w:p w14:paraId="5D12C77B" w14:textId="3108AEF2" w:rsidR="00A5514A" w:rsidRPr="00042EC7" w:rsidRDefault="00D72DE8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0915</w:t>
            </w:r>
          </w:p>
          <w:p w14:paraId="347B9D0A" w14:textId="195245EB" w:rsidR="00A5514A" w:rsidRPr="00042EC7" w:rsidRDefault="00D72DE8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3229</w:t>
            </w:r>
          </w:p>
          <w:p w14:paraId="05445CEE" w14:textId="630A18CD" w:rsidR="00A5514A" w:rsidRPr="00042EC7" w:rsidRDefault="00D72DE8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292</w:t>
            </w:r>
          </w:p>
          <w:p w14:paraId="2AADD733" w14:textId="0F33E4E8" w:rsidR="00A5514A" w:rsidRPr="00042EC7" w:rsidRDefault="00D72DE8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7916</w:t>
            </w:r>
          </w:p>
        </w:tc>
      </w:tr>
      <w:tr w:rsidR="00AA2C05" w:rsidRPr="00042EC7" w14:paraId="72084C31" w14:textId="77777777" w:rsidTr="00042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1D80F6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IL-8</w:t>
            </w:r>
          </w:p>
        </w:tc>
        <w:tc>
          <w:tcPr>
            <w:tcW w:w="0" w:type="auto"/>
            <w:shd w:val="clear" w:color="auto" w:fill="auto"/>
          </w:tcPr>
          <w:p w14:paraId="69E9212D" w14:textId="5B0CE2FB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2FAAA3F3" w14:textId="186C8BA1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40606AA2" w14:textId="17356E2A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4DE79C05" w14:textId="77D01074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49595D7B" w14:textId="0414321F" w:rsidR="00AA2C05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6D8B99A0" w14:textId="5DD36BAA" w:rsidR="00F875FD" w:rsidRPr="00042EC7" w:rsidRDefault="00AA2C0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9.24 / </w:t>
            </w:r>
            <w:r w:rsidR="00083DC8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0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3FB82771" w14:textId="3FEC9768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9.24 / </w:t>
            </w:r>
            <w:r w:rsidR="00083DC8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0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7936153B" w14:textId="3321FC92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9.24 / </w:t>
            </w:r>
            <w:r w:rsidR="00083DC8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0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51B4925C" w14:textId="5EEF39BD" w:rsidR="00F875FD" w:rsidRPr="00042EC7" w:rsidRDefault="00083DC8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41.30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501.34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04642695" w14:textId="6B1B34FD" w:rsidR="00F875FD" w:rsidRPr="00042EC7" w:rsidRDefault="00083DC8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41.30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501.34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</w:tc>
        <w:tc>
          <w:tcPr>
            <w:tcW w:w="2356" w:type="dxa"/>
            <w:shd w:val="clear" w:color="auto" w:fill="auto"/>
          </w:tcPr>
          <w:p w14:paraId="388A96AF" w14:textId="12D63CF1" w:rsidR="00F875FD" w:rsidRPr="00042EC7" w:rsidRDefault="00083DC8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41.30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501.34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FC9E8F1" w14:textId="727950E9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7.25 / </w:t>
            </w:r>
            <w:r w:rsidR="00083DC8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0.6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0D5E5834" w14:textId="39E34588" w:rsidR="00F875FD" w:rsidRPr="00042EC7" w:rsidRDefault="00083DC8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5.30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8.65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7E790741" w14:textId="1A86DE81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7.25 / </w:t>
            </w:r>
            <w:r w:rsidR="00083DC8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0.6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1128CF04" w14:textId="214FBCEB" w:rsidR="00F875FD" w:rsidRPr="00042EC7" w:rsidRDefault="00083DC8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5.30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8.65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78C34274" w14:textId="2D3433D8" w:rsidR="00AA2C05" w:rsidRPr="00042EC7" w:rsidRDefault="00083DC8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152</w:t>
            </w:r>
          </w:p>
          <w:p w14:paraId="47577BB7" w14:textId="2E26D36D" w:rsidR="00F875FD" w:rsidRPr="00042EC7" w:rsidRDefault="00083DC8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1466</w:t>
            </w:r>
          </w:p>
          <w:p w14:paraId="441B3C3A" w14:textId="62788BD6" w:rsidR="00F875FD" w:rsidRPr="00042EC7" w:rsidRDefault="00083DC8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009</w:t>
            </w:r>
          </w:p>
          <w:p w14:paraId="56A88D47" w14:textId="71A47F59" w:rsidR="00F875FD" w:rsidRPr="00042EC7" w:rsidRDefault="00083DC8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1466</w:t>
            </w:r>
          </w:p>
          <w:p w14:paraId="659A785C" w14:textId="3E0AFDC9" w:rsidR="00F875FD" w:rsidRPr="00042EC7" w:rsidRDefault="00083DC8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</w:rPr>
              <w:t>0.8883</w:t>
            </w:r>
          </w:p>
        </w:tc>
      </w:tr>
      <w:tr w:rsidR="00AA2C05" w:rsidRPr="00042EC7" w14:paraId="4316524C" w14:textId="77777777" w:rsidTr="0065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9381B2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IL-10</w:t>
            </w:r>
          </w:p>
        </w:tc>
        <w:tc>
          <w:tcPr>
            <w:tcW w:w="0" w:type="auto"/>
            <w:shd w:val="clear" w:color="auto" w:fill="auto"/>
          </w:tcPr>
          <w:p w14:paraId="22E35D70" w14:textId="6FAFCE4B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07844804" w14:textId="468A06B6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lastRenderedPageBreak/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78CB6903" w14:textId="38304A83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2E8894B2" w14:textId="2FA747A0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48BD4D33" w14:textId="3F739C44" w:rsidR="00AA2C05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497ECBB1" w14:textId="4312C258" w:rsidR="00F875FD" w:rsidRPr="00042EC7" w:rsidRDefault="00AA2C0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lastRenderedPageBreak/>
              <w:t xml:space="preserve">0.49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DA3136F" w14:textId="138F1AFE" w:rsidR="00F875FD" w:rsidRPr="00042EC7" w:rsidRDefault="00F875FD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lastRenderedPageBreak/>
              <w:t xml:space="preserve">0.49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3066053A" w14:textId="6EDA443F" w:rsidR="00F875FD" w:rsidRPr="00042EC7" w:rsidRDefault="00F875FD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0.49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3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594BF15D" w14:textId="2C24280F" w:rsidR="00F875FD" w:rsidRPr="00042EC7" w:rsidRDefault="00F875FD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.06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8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14783E2" w14:textId="248267DF" w:rsidR="00F875FD" w:rsidRPr="00042EC7" w:rsidRDefault="00F875FD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.06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8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</w:tc>
        <w:tc>
          <w:tcPr>
            <w:tcW w:w="2356" w:type="dxa"/>
            <w:shd w:val="clear" w:color="auto" w:fill="auto"/>
          </w:tcPr>
          <w:p w14:paraId="54DA70D9" w14:textId="41B68EBF" w:rsidR="00F875FD" w:rsidRPr="00042EC7" w:rsidRDefault="00AA2C0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lastRenderedPageBreak/>
              <w:t xml:space="preserve">1.06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8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DA93E59" w14:textId="740B416F" w:rsidR="00F875FD" w:rsidRPr="00042EC7" w:rsidRDefault="00F875FD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lastRenderedPageBreak/>
              <w:t xml:space="preserve">1.05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6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6EEA8F3A" w14:textId="46790791" w:rsidR="00F875FD" w:rsidRPr="00042EC7" w:rsidRDefault="00F875FD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0.92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5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5651A347" w14:textId="02218DE3" w:rsidR="00F875FD" w:rsidRPr="00042EC7" w:rsidRDefault="00F875FD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.05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6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4F9B2D39" w14:textId="6CF9C21E" w:rsidR="00F875FD" w:rsidRPr="00042EC7" w:rsidRDefault="00F875FD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0.92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0.5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0D8615B9" w14:textId="1BE185A7" w:rsidR="00AA2C05" w:rsidRPr="00042EC7" w:rsidRDefault="00F6795A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lastRenderedPageBreak/>
              <w:t>0.0542</w:t>
            </w:r>
          </w:p>
          <w:p w14:paraId="159983F0" w14:textId="73AAA7EF" w:rsidR="00F875FD" w:rsidRPr="00042EC7" w:rsidRDefault="00F6795A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lastRenderedPageBreak/>
              <w:t>0.0057</w:t>
            </w:r>
          </w:p>
          <w:p w14:paraId="1B1A01EA" w14:textId="754648DB" w:rsidR="00F875FD" w:rsidRPr="00042EC7" w:rsidRDefault="00F6795A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192</w:t>
            </w:r>
          </w:p>
          <w:p w14:paraId="0A46787C" w14:textId="7B68D67C" w:rsidR="00F875FD" w:rsidRPr="00042EC7" w:rsidRDefault="00F6795A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9253</w:t>
            </w:r>
          </w:p>
          <w:p w14:paraId="0F22BF6C" w14:textId="5F4862BE" w:rsidR="00F875FD" w:rsidRPr="00042EC7" w:rsidRDefault="00F6795A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</w:rPr>
              <w:t>0.6044</w:t>
            </w:r>
          </w:p>
        </w:tc>
      </w:tr>
      <w:tr w:rsidR="00AA2C05" w:rsidRPr="00042EC7" w14:paraId="4DEA0345" w14:textId="77777777" w:rsidTr="0065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B63365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lastRenderedPageBreak/>
              <w:t>IL-13</w:t>
            </w:r>
          </w:p>
        </w:tc>
        <w:tc>
          <w:tcPr>
            <w:tcW w:w="0" w:type="auto"/>
            <w:shd w:val="clear" w:color="auto" w:fill="auto"/>
          </w:tcPr>
          <w:p w14:paraId="3EDE8CAC" w14:textId="513EC00F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2</w:t>
            </w:r>
          </w:p>
          <w:p w14:paraId="7AC77A4C" w14:textId="6F5AD3BE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51ABB151" w14:textId="0A7A0721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42BE4612" w14:textId="06702E12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1892EB9F" w14:textId="18A41B0B" w:rsidR="00AA2C05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6CBDBC68" w14:textId="38A02488" w:rsidR="00F875FD" w:rsidRPr="00042EC7" w:rsidRDefault="00AA2C0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4.23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5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02977502" w14:textId="7237EA2D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4.23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5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00252A39" w14:textId="687E91BF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4.23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5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F71EE1D" w14:textId="50C4FFFC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7.97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0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  <w:p w14:paraId="5765E663" w14:textId="2B8689CE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7.97 / </w:t>
            </w:r>
            <w:r w:rsidR="00F6795A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0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</w:tc>
        <w:tc>
          <w:tcPr>
            <w:tcW w:w="2356" w:type="dxa"/>
            <w:shd w:val="clear" w:color="auto" w:fill="auto"/>
          </w:tcPr>
          <w:p w14:paraId="14FF39A2" w14:textId="72A655D6" w:rsidR="00F875FD" w:rsidRPr="00042EC7" w:rsidRDefault="00AA2C0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7.97 / </w:t>
            </w:r>
            <w:r w:rsidR="00602B8C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0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5</w:t>
            </w:r>
          </w:p>
          <w:p w14:paraId="2DF9C656" w14:textId="661FAEB7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87 / </w:t>
            </w:r>
            <w:r w:rsidR="00602B8C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.0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0AF94AFD" w14:textId="5AAA4279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56 / </w:t>
            </w:r>
            <w:r w:rsidR="00602B8C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5.8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1F2C7D8F" w14:textId="309D5332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87 / </w:t>
            </w:r>
            <w:r w:rsidR="00602B8C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.0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/ 12</w:t>
            </w:r>
          </w:p>
          <w:p w14:paraId="7B444392" w14:textId="1E008431" w:rsidR="00F875FD" w:rsidRPr="00042EC7" w:rsidRDefault="00F875F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56 / </w:t>
            </w:r>
            <w:r w:rsidR="00602B8C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5.8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7E40BC40" w14:textId="57D9187B" w:rsidR="00AA2C05" w:rsidRPr="00042EC7" w:rsidRDefault="00602B8C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9372</w:t>
            </w:r>
          </w:p>
          <w:p w14:paraId="42C1EB3E" w14:textId="4AD0C6B2" w:rsidR="00F875FD" w:rsidRPr="00042EC7" w:rsidRDefault="00602B8C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441</w:t>
            </w:r>
          </w:p>
          <w:p w14:paraId="34290CD1" w14:textId="581F09FB" w:rsidR="00F875FD" w:rsidRPr="00042EC7" w:rsidRDefault="00602B8C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0910</w:t>
            </w:r>
          </w:p>
          <w:p w14:paraId="1F05F93F" w14:textId="4D1EAEB1" w:rsidR="00F875FD" w:rsidRPr="00042EC7" w:rsidRDefault="00602B8C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2061</w:t>
            </w:r>
          </w:p>
          <w:p w14:paraId="04E12F8E" w14:textId="727EB341" w:rsidR="00F875FD" w:rsidRPr="00042EC7" w:rsidRDefault="00602B8C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535</w:t>
            </w:r>
          </w:p>
        </w:tc>
      </w:tr>
      <w:tr w:rsidR="00AA2C05" w:rsidRPr="00042EC7" w14:paraId="69B26838" w14:textId="77777777" w:rsidTr="0065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1D0A48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IL-17</w:t>
            </w:r>
          </w:p>
        </w:tc>
        <w:tc>
          <w:tcPr>
            <w:tcW w:w="0" w:type="auto"/>
            <w:shd w:val="clear" w:color="auto" w:fill="auto"/>
          </w:tcPr>
          <w:p w14:paraId="79205F18" w14:textId="5A3FEDBB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69ED0DFB" w14:textId="38C61F70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463E5689" w14:textId="23B0D50B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608AA560" w14:textId="51E9DA2A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41F74B63" w14:textId="13636EED" w:rsidR="00AA2C05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2334CAC3" w14:textId="1E8D672E" w:rsidR="00F875FD" w:rsidRPr="00042EC7" w:rsidRDefault="0070769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09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6.51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6D4399F5" w14:textId="14F8786E" w:rsidR="005207F5" w:rsidRPr="00042EC7" w:rsidRDefault="0070769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09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6.51</w:t>
            </w:r>
            <w:r w:rsidR="00F875F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4196A45F" w14:textId="3CC6DE2D" w:rsidR="005207F5" w:rsidRPr="00042EC7" w:rsidRDefault="0070769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09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6.51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3726396E" w14:textId="02938E3B" w:rsidR="005207F5" w:rsidRPr="00042EC7" w:rsidRDefault="0070769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1.93 /1 9.19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4713E3F0" w14:textId="39A6FD7C" w:rsidR="005207F5" w:rsidRPr="00042EC7" w:rsidRDefault="0070769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1.93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19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</w:tc>
        <w:tc>
          <w:tcPr>
            <w:tcW w:w="2356" w:type="dxa"/>
            <w:shd w:val="clear" w:color="auto" w:fill="auto"/>
          </w:tcPr>
          <w:p w14:paraId="7EEB89A0" w14:textId="31BC0429" w:rsidR="005207F5" w:rsidRPr="00042EC7" w:rsidRDefault="0070769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1.93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19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7B85DD6D" w14:textId="1B30DE24" w:rsidR="005207F5" w:rsidRPr="00042EC7" w:rsidRDefault="005207F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0.64 / </w:t>
            </w:r>
            <w:r w:rsidR="0070769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1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65D25E99" w14:textId="344628AF" w:rsidR="005207F5" w:rsidRPr="00042EC7" w:rsidRDefault="005207F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1.2 / </w:t>
            </w:r>
            <w:r w:rsidR="0070769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5.98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1</w:t>
            </w:r>
          </w:p>
          <w:p w14:paraId="1DA37AA0" w14:textId="71C419F0" w:rsidR="005207F5" w:rsidRPr="00042EC7" w:rsidRDefault="005207F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10.64 / </w:t>
            </w:r>
            <w:r w:rsidR="0070769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1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611C5942" w14:textId="0A070140" w:rsidR="005207F5" w:rsidRPr="00042EC7" w:rsidRDefault="005207F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1.2 / </w:t>
            </w:r>
            <w:r w:rsidR="00707692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5.98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1</w:t>
            </w:r>
          </w:p>
        </w:tc>
        <w:tc>
          <w:tcPr>
            <w:tcW w:w="0" w:type="auto"/>
            <w:shd w:val="clear" w:color="auto" w:fill="auto"/>
          </w:tcPr>
          <w:p w14:paraId="1E75B45B" w14:textId="07AE6D1B" w:rsidR="00AA2C05" w:rsidRPr="00042EC7" w:rsidRDefault="008D648D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6991</w:t>
            </w:r>
          </w:p>
          <w:p w14:paraId="3A575C5A" w14:textId="6461CB92" w:rsidR="005207F5" w:rsidRPr="00042EC7" w:rsidRDefault="005207F5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0</w:t>
            </w:r>
            <w:r w:rsidR="00707692" w:rsidRPr="00042EC7">
              <w:rPr>
                <w:rFonts w:ascii="Times New Roman" w:hAnsi="Times New Roman"/>
              </w:rPr>
              <w:t>678</w:t>
            </w:r>
          </w:p>
          <w:p w14:paraId="28D9C4EA" w14:textId="7714C615" w:rsidR="005207F5" w:rsidRPr="00042EC7" w:rsidRDefault="0070769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6875</w:t>
            </w:r>
          </w:p>
          <w:p w14:paraId="19751926" w14:textId="5EA2CB7A" w:rsidR="005207F5" w:rsidRPr="00042EC7" w:rsidRDefault="008D648D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277</w:t>
            </w:r>
          </w:p>
          <w:p w14:paraId="17992879" w14:textId="19CCDEDB" w:rsidR="005207F5" w:rsidRPr="00042EC7" w:rsidRDefault="0070769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815</w:t>
            </w:r>
          </w:p>
        </w:tc>
      </w:tr>
      <w:tr w:rsidR="00AA2C05" w:rsidRPr="00042EC7" w14:paraId="19C55D08" w14:textId="77777777" w:rsidTr="0065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C15B4A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G-CSF</w:t>
            </w:r>
          </w:p>
        </w:tc>
        <w:tc>
          <w:tcPr>
            <w:tcW w:w="0" w:type="auto"/>
            <w:shd w:val="clear" w:color="auto" w:fill="auto"/>
          </w:tcPr>
          <w:p w14:paraId="25D7F948" w14:textId="61901791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6982F900" w14:textId="6FE50072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60975787" w14:textId="3F4F0F66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2905D0C7" w14:textId="570E8ACE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5F2729FF" w14:textId="63EFD700" w:rsidR="00AA2C05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5CCD6E28" w14:textId="0B240859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.46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79 / 6</w:t>
            </w:r>
          </w:p>
          <w:p w14:paraId="469478EA" w14:textId="257C3D98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.46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79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</w:t>
            </w:r>
          </w:p>
          <w:p w14:paraId="57B5C583" w14:textId="66D5770C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.46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79 / 6</w:t>
            </w:r>
          </w:p>
          <w:p w14:paraId="059AF86C" w14:textId="3D6E9CF5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9.56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61C7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5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7C831551" w14:textId="164E7D6A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9.56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61C7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52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</w:t>
            </w:r>
          </w:p>
        </w:tc>
        <w:tc>
          <w:tcPr>
            <w:tcW w:w="2356" w:type="dxa"/>
            <w:shd w:val="clear" w:color="auto" w:fill="auto"/>
          </w:tcPr>
          <w:p w14:paraId="19A40E58" w14:textId="006107FE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9.56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61C7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5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14AF90F2" w14:textId="2A53AB0A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98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61C7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.6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11BBAA3A" w14:textId="2644EE17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.44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61C7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40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6CEBEF98" w14:textId="57882A1C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98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61C7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.6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4BD5C407" w14:textId="53336539" w:rsidR="005207F5" w:rsidRPr="00042EC7" w:rsidRDefault="00342EF7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.44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F61C7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4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2B3B891" w14:textId="6FCEE6AD" w:rsidR="00AA2C05" w:rsidRPr="00042EC7" w:rsidRDefault="00F61C7F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665</w:t>
            </w:r>
          </w:p>
          <w:p w14:paraId="1CE616D9" w14:textId="3A3B3EF7" w:rsidR="005207F5" w:rsidRPr="00042EC7" w:rsidRDefault="00F61C7F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387</w:t>
            </w:r>
          </w:p>
          <w:p w14:paraId="65999014" w14:textId="3E3772B4" w:rsidR="005207F5" w:rsidRPr="00042EC7" w:rsidRDefault="00F61C7F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0824</w:t>
            </w:r>
          </w:p>
          <w:p w14:paraId="29C0E899" w14:textId="09354730" w:rsidR="005207F5" w:rsidRPr="00042EC7" w:rsidRDefault="00F61C7F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311</w:t>
            </w:r>
          </w:p>
          <w:p w14:paraId="62CE2745" w14:textId="1AE1A381" w:rsidR="005207F5" w:rsidRPr="00042EC7" w:rsidRDefault="00F61C7F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274</w:t>
            </w:r>
          </w:p>
        </w:tc>
      </w:tr>
      <w:tr w:rsidR="00AA2C05" w:rsidRPr="00042EC7" w14:paraId="6F287866" w14:textId="77777777" w:rsidTr="0065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222F24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IFN-γ</w:t>
            </w:r>
          </w:p>
        </w:tc>
        <w:tc>
          <w:tcPr>
            <w:tcW w:w="0" w:type="auto"/>
            <w:shd w:val="clear" w:color="auto" w:fill="auto"/>
          </w:tcPr>
          <w:p w14:paraId="0877359A" w14:textId="4E31B310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604FFDEE" w14:textId="63AF4F0B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77CD7B02" w14:textId="57784EDB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20F4FCFB" w14:textId="3D761D0C" w:rsidR="00A5514A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7199E965" w14:textId="77452801" w:rsidR="00AA2C05" w:rsidRPr="00042EC7" w:rsidRDefault="00A5514A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1955D7E9" w14:textId="1DC45C79" w:rsidR="005207F5" w:rsidRPr="00042EC7" w:rsidRDefault="00AA2C0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7.02 / </w:t>
            </w:r>
            <w:r w:rsidR="00235A6E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.93</w:t>
            </w:r>
            <w:r w:rsidR="00061911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654D2667" w14:textId="08E0D922" w:rsidR="005207F5" w:rsidRPr="00042EC7" w:rsidRDefault="005207F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7.02 / </w:t>
            </w:r>
            <w:r w:rsidR="00235A6E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.93</w:t>
            </w:r>
            <w:r w:rsidR="00061911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14A347D8" w14:textId="721D925C" w:rsidR="005207F5" w:rsidRPr="00042EC7" w:rsidRDefault="005207F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7.02</w:t>
            </w:r>
            <w:r w:rsidR="00235A6E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2.93</w:t>
            </w:r>
            <w:r w:rsidR="00061911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471AE5E2" w14:textId="4994F46C" w:rsidR="005207F5" w:rsidRPr="00042EC7" w:rsidRDefault="00235A6E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1.06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0.62</w:t>
            </w:r>
            <w:r w:rsidR="00061911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389BBB15" w14:textId="79424DED" w:rsidR="005207F5" w:rsidRPr="00042EC7" w:rsidRDefault="00235A6E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1.06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0.62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061911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</w:t>
            </w:r>
          </w:p>
        </w:tc>
        <w:tc>
          <w:tcPr>
            <w:tcW w:w="2356" w:type="dxa"/>
            <w:shd w:val="clear" w:color="auto" w:fill="auto"/>
          </w:tcPr>
          <w:p w14:paraId="111AB276" w14:textId="111C61CE" w:rsidR="005207F5" w:rsidRPr="00042EC7" w:rsidRDefault="00235A6E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1.06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0.65</w:t>
            </w:r>
            <w:r w:rsidR="00061911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0D7AD0A9" w14:textId="34F690CB" w:rsidR="005207F5" w:rsidRPr="00042EC7" w:rsidRDefault="005207F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5.7 / </w:t>
            </w:r>
            <w:r w:rsidR="00235A6E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7.67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3D622DB1" w14:textId="7384D2B9" w:rsidR="005207F5" w:rsidRPr="00042EC7" w:rsidRDefault="00235A6E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5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0.66</w:t>
            </w:r>
            <w:r w:rsidR="00061911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6FD4535B" w14:textId="7271BEC1" w:rsidR="005207F5" w:rsidRPr="00042EC7" w:rsidRDefault="005207F5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25.7 / </w:t>
            </w:r>
            <w:r w:rsidR="00235A6E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7.67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4964E3FA" w14:textId="0A853B3D" w:rsidR="005207F5" w:rsidRPr="00042EC7" w:rsidRDefault="00235A6E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9.5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0.66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</w:t>
            </w:r>
            <w:r w:rsidR="00061911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7B3DCEF" w14:textId="440CC5AF" w:rsidR="00AA2C05" w:rsidRPr="00042EC7" w:rsidRDefault="009E546F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376</w:t>
            </w:r>
          </w:p>
          <w:p w14:paraId="2A2F8EB9" w14:textId="01D77FAE" w:rsidR="005207F5" w:rsidRPr="00042EC7" w:rsidRDefault="009E546F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016</w:t>
            </w:r>
          </w:p>
          <w:p w14:paraId="78FF5347" w14:textId="5561BAB6" w:rsidR="005207F5" w:rsidRPr="00042EC7" w:rsidRDefault="009E546F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075</w:t>
            </w:r>
          </w:p>
          <w:p w14:paraId="0988A6B8" w14:textId="112FAA3F" w:rsidR="005207F5" w:rsidRPr="00042EC7" w:rsidRDefault="009E546F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7785</w:t>
            </w:r>
          </w:p>
          <w:p w14:paraId="3E8AD55F" w14:textId="2491AC33" w:rsidR="005207F5" w:rsidRPr="00042EC7" w:rsidRDefault="009E546F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</w:rPr>
              <w:t>0.5385</w:t>
            </w:r>
          </w:p>
        </w:tc>
      </w:tr>
      <w:tr w:rsidR="00AA2C05" w:rsidRPr="00042EC7" w14:paraId="74A7B4BD" w14:textId="77777777" w:rsidTr="0065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BE470B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MCP-1</w:t>
            </w:r>
          </w:p>
        </w:tc>
        <w:tc>
          <w:tcPr>
            <w:tcW w:w="0" w:type="auto"/>
            <w:shd w:val="clear" w:color="auto" w:fill="auto"/>
          </w:tcPr>
          <w:p w14:paraId="2CB86729" w14:textId="6AA48D69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395A5488" w14:textId="45D1EC21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lastRenderedPageBreak/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5969A791" w14:textId="215C98EA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454E4E6D" w14:textId="78630433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682382E3" w14:textId="09A50567" w:rsidR="00AA2C05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2C43BA21" w14:textId="46F315FD" w:rsidR="005207F5" w:rsidRPr="00042EC7" w:rsidRDefault="00DA694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lastRenderedPageBreak/>
              <w:t>155.00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60.0</w:t>
            </w:r>
            <w:r w:rsidR="00AA2C0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6</w:t>
            </w:r>
          </w:p>
          <w:p w14:paraId="525FD0EF" w14:textId="5BEBCB4B" w:rsidR="005207F5" w:rsidRPr="00042EC7" w:rsidRDefault="00DA694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lastRenderedPageBreak/>
              <w:t>155.0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60.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6</w:t>
            </w:r>
          </w:p>
          <w:p w14:paraId="34A090A5" w14:textId="3B8F636D" w:rsidR="005207F5" w:rsidRPr="00042EC7" w:rsidRDefault="00DA694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55.0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360.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6</w:t>
            </w:r>
          </w:p>
          <w:p w14:paraId="0641009E" w14:textId="431BCDDD" w:rsidR="005207F5" w:rsidRPr="00042EC7" w:rsidRDefault="00DA694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532.2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80.29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35612FC2" w14:textId="08DD8F29" w:rsidR="005207F5" w:rsidRPr="00042EC7" w:rsidRDefault="00DA694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532.2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80.29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</w:tc>
        <w:tc>
          <w:tcPr>
            <w:tcW w:w="2356" w:type="dxa"/>
            <w:shd w:val="clear" w:color="auto" w:fill="auto"/>
          </w:tcPr>
          <w:p w14:paraId="25FAB093" w14:textId="769F64D2" w:rsidR="005207F5" w:rsidRPr="00042EC7" w:rsidRDefault="00AA2C0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lastRenderedPageBreak/>
              <w:t xml:space="preserve">532.21 / </w:t>
            </w:r>
            <w:r w:rsidR="00DA694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880.2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849D378" w14:textId="7FE2D196" w:rsidR="005207F5" w:rsidRPr="00042EC7" w:rsidRDefault="00DA694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lastRenderedPageBreak/>
              <w:t>158.9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06.72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58C0A700" w14:textId="06E610B6" w:rsidR="005207F5" w:rsidRPr="00042EC7" w:rsidRDefault="00DA694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40.5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86.84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14DAD088" w14:textId="1CB57686" w:rsidR="005207F5" w:rsidRPr="00042EC7" w:rsidRDefault="005207F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58.</w:t>
            </w:r>
            <w:r w:rsidR="00DA694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90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DA694D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06.72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6C71F187" w14:textId="7F41A428" w:rsidR="005207F5" w:rsidRPr="00042EC7" w:rsidRDefault="00DA694D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40.5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86.84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61E709D8" w14:textId="0943B68E" w:rsidR="00AA2C05" w:rsidRPr="00042EC7" w:rsidRDefault="00DA694D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lastRenderedPageBreak/>
              <w:t>0.5887</w:t>
            </w:r>
          </w:p>
          <w:p w14:paraId="1DCC5E43" w14:textId="1601405D" w:rsidR="005207F5" w:rsidRPr="00042EC7" w:rsidRDefault="00DA694D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lastRenderedPageBreak/>
              <w:t>0.3736</w:t>
            </w:r>
          </w:p>
          <w:p w14:paraId="2A23505F" w14:textId="67678F81" w:rsidR="005207F5" w:rsidRPr="00042EC7" w:rsidRDefault="00DA694D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260</w:t>
            </w:r>
          </w:p>
          <w:p w14:paraId="17A2D2B2" w14:textId="44246A90" w:rsidR="005207F5" w:rsidRPr="00042EC7" w:rsidRDefault="00DA694D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1223</w:t>
            </w:r>
          </w:p>
          <w:p w14:paraId="6A4BAFE4" w14:textId="35F0023E" w:rsidR="005207F5" w:rsidRPr="00042EC7" w:rsidRDefault="00DA694D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2417</w:t>
            </w:r>
          </w:p>
        </w:tc>
      </w:tr>
      <w:tr w:rsidR="00763A1F" w:rsidRPr="00042EC7" w14:paraId="25F858F0" w14:textId="77777777" w:rsidTr="0065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E9876D" w14:textId="2365930E" w:rsidR="00763A1F" w:rsidRPr="00042EC7" w:rsidRDefault="00763A1F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lastRenderedPageBreak/>
              <w:t>MIP-1 β</w:t>
            </w:r>
          </w:p>
        </w:tc>
        <w:tc>
          <w:tcPr>
            <w:tcW w:w="0" w:type="auto"/>
            <w:shd w:val="clear" w:color="auto" w:fill="auto"/>
          </w:tcPr>
          <w:p w14:paraId="0F68FDF3" w14:textId="43482EC7" w:rsidR="00763A1F" w:rsidRPr="00042EC7" w:rsidRDefault="00763A1F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49E30F25" w14:textId="433764D4" w:rsidR="00763A1F" w:rsidRPr="00042EC7" w:rsidRDefault="00763A1F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26C8DD4D" w14:textId="3F23FF5E" w:rsidR="00763A1F" w:rsidRPr="00042EC7" w:rsidRDefault="00763A1F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02DEAB2B" w14:textId="630897A2" w:rsidR="00763A1F" w:rsidRPr="00042EC7" w:rsidRDefault="00763A1F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15FD351F" w14:textId="5BADFD90" w:rsidR="00763A1F" w:rsidRPr="00042EC7" w:rsidRDefault="00763A1F" w:rsidP="00650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4A7E5FA0" w14:textId="7890A0FB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0.80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26.46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5DF4C716" w14:textId="50EFFFE6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0.80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26.46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30AA44FA" w14:textId="7F326AC8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0.80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626.46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14F5FCF7" w14:textId="05C4CEDE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58.5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91.50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DEB958B" w14:textId="5327D3AF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58.5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91.50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</w:tc>
        <w:tc>
          <w:tcPr>
            <w:tcW w:w="2356" w:type="dxa"/>
            <w:shd w:val="clear" w:color="auto" w:fill="auto"/>
          </w:tcPr>
          <w:p w14:paraId="06DEB97A" w14:textId="5F7CC720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58.5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91.50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66E3EDA5" w14:textId="2238FC43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90.17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32.30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7048E707" w14:textId="4C376FB2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12.90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77.46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59C8ACA6" w14:textId="6A40CDE6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90.17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32.30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41D4C093" w14:textId="39F0C654" w:rsidR="00763A1F" w:rsidRPr="00042EC7" w:rsidRDefault="00BA3582" w:rsidP="00042E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12.90</w:t>
            </w:r>
            <w:r w:rsidR="00763A1F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B93587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277.46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183AA069" w14:textId="3F19BFC8" w:rsidR="00763A1F" w:rsidRPr="00042EC7" w:rsidRDefault="00BA358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848</w:t>
            </w:r>
          </w:p>
          <w:p w14:paraId="1C28A9D9" w14:textId="31432876" w:rsidR="00BA3582" w:rsidRPr="00042EC7" w:rsidRDefault="00BA358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4260</w:t>
            </w:r>
          </w:p>
          <w:p w14:paraId="7873F4D4" w14:textId="77777777" w:rsidR="00BA3582" w:rsidRPr="00042EC7" w:rsidRDefault="00BA358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8883</w:t>
            </w:r>
          </w:p>
          <w:p w14:paraId="5B046CCF" w14:textId="53CF2B72" w:rsidR="00BA3582" w:rsidRPr="00042EC7" w:rsidRDefault="00BA358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087</w:t>
            </w:r>
          </w:p>
          <w:p w14:paraId="19ECA165" w14:textId="1384718A" w:rsidR="00BA3582" w:rsidRPr="00042EC7" w:rsidRDefault="00BA3582" w:rsidP="00042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2061</w:t>
            </w:r>
          </w:p>
        </w:tc>
      </w:tr>
      <w:tr w:rsidR="00AA2C05" w:rsidRPr="00042EC7" w14:paraId="6E36BEA9" w14:textId="77777777" w:rsidTr="0065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ADED92" w14:textId="77777777" w:rsidR="00AA2C05" w:rsidRPr="00042EC7" w:rsidRDefault="00AA2C05" w:rsidP="006509DC">
            <w:pPr>
              <w:spacing w:line="480" w:lineRule="auto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TNF-α</w:t>
            </w:r>
          </w:p>
        </w:tc>
        <w:tc>
          <w:tcPr>
            <w:tcW w:w="0" w:type="auto"/>
            <w:shd w:val="clear" w:color="auto" w:fill="auto"/>
          </w:tcPr>
          <w:p w14:paraId="387FEC61" w14:textId="504C3064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1 vs AIP</w:t>
            </w:r>
            <w:r w:rsidR="006509DC">
              <w:rPr>
                <w:rFonts w:ascii="Times New Roman" w:hAnsi="Times New Roman"/>
              </w:rPr>
              <w:t>-</w:t>
            </w:r>
            <w:r w:rsidRPr="00042EC7">
              <w:rPr>
                <w:rFonts w:ascii="Times New Roman" w:hAnsi="Times New Roman"/>
              </w:rPr>
              <w:t>2</w:t>
            </w:r>
          </w:p>
          <w:p w14:paraId="1E9C2646" w14:textId="47302F1D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67750785" w14:textId="1E8C4321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1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  <w:p w14:paraId="0FAE6D15" w14:textId="05F8096E" w:rsidR="00A5514A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CP</w:t>
            </w:r>
          </w:p>
          <w:p w14:paraId="319B8A75" w14:textId="178E7C88" w:rsidR="00AA2C05" w:rsidRPr="00042EC7" w:rsidRDefault="00A5514A" w:rsidP="00650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AIP</w:t>
            </w:r>
            <w:r w:rsidR="006509DC">
              <w:rPr>
                <w:rFonts w:ascii="Times New Roman" w:eastAsia="Times New Roman" w:hAnsi="Times New Roman"/>
                <w:color w:val="000000"/>
                <w:lang w:val="en-US" w:eastAsia="fr-CH"/>
              </w:rPr>
              <w:t>-</w:t>
            </w:r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2 </w:t>
            </w:r>
            <w:proofErr w:type="spellStart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>vs</w:t>
            </w:r>
            <w:proofErr w:type="spellEnd"/>
            <w:r w:rsidRPr="00042EC7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DAC</w:t>
            </w:r>
          </w:p>
        </w:tc>
        <w:tc>
          <w:tcPr>
            <w:tcW w:w="2356" w:type="dxa"/>
            <w:shd w:val="clear" w:color="auto" w:fill="auto"/>
          </w:tcPr>
          <w:p w14:paraId="0BA0076F" w14:textId="64F5519D" w:rsidR="005207F5" w:rsidRPr="00042EC7" w:rsidRDefault="00AA2C0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5.17 / </w:t>
            </w:r>
            <w:r w:rsidR="005A58DE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7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74E163C2" w14:textId="33477FE9" w:rsidR="005207F5" w:rsidRPr="00042EC7" w:rsidRDefault="005207F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5.17 / </w:t>
            </w:r>
            <w:r w:rsidR="005A58DE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7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1238EDC8" w14:textId="5FADEF43" w:rsidR="005207F5" w:rsidRPr="00042EC7" w:rsidRDefault="005207F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5.17 / </w:t>
            </w:r>
            <w:r w:rsidR="005A58DE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4.79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A745B98" w14:textId="31F294E0" w:rsidR="005207F5" w:rsidRPr="00042EC7" w:rsidRDefault="005207F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6.12 / </w:t>
            </w:r>
            <w:r w:rsidR="00277364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9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371B7D73" w14:textId="0D3E39B5" w:rsidR="005207F5" w:rsidRPr="00042EC7" w:rsidRDefault="005207F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6.12 / </w:t>
            </w:r>
            <w:r w:rsidR="00277364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9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</w:tc>
        <w:tc>
          <w:tcPr>
            <w:tcW w:w="2356" w:type="dxa"/>
            <w:shd w:val="clear" w:color="auto" w:fill="auto"/>
          </w:tcPr>
          <w:p w14:paraId="46CD3190" w14:textId="3248F0B8" w:rsidR="005207F5" w:rsidRPr="00042EC7" w:rsidRDefault="00AA2C0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6.12 / </w:t>
            </w:r>
            <w:r w:rsidR="00277364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.93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6</w:t>
            </w:r>
          </w:p>
          <w:p w14:paraId="25F4BC2F" w14:textId="5902E8E8" w:rsidR="005207F5" w:rsidRPr="00042EC7" w:rsidRDefault="005A58DE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6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277364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13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5DAE18DD" w14:textId="2EC0B528" w:rsidR="005207F5" w:rsidRPr="00042EC7" w:rsidRDefault="005207F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97 / </w:t>
            </w:r>
            <w:r w:rsidR="00277364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7.8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27885376" w14:textId="42462AF1" w:rsidR="005207F5" w:rsidRPr="00042EC7" w:rsidRDefault="005A58DE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2.60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</w:t>
            </w:r>
            <w:r w:rsidR="00277364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0.13</w:t>
            </w:r>
            <w:r w:rsidR="005207F5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  <w:p w14:paraId="34A8818A" w14:textId="53FAF14E" w:rsidR="005207F5" w:rsidRPr="00042EC7" w:rsidRDefault="005207F5" w:rsidP="00042E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fr-CH" w:eastAsia="en-US"/>
              </w:rPr>
            </w:pP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8.97 / </w:t>
            </w:r>
            <w:r w:rsidR="00277364"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>17.84</w:t>
            </w:r>
            <w:r w:rsidRPr="00042EC7">
              <w:rPr>
                <w:rFonts w:ascii="Times New Roman" w:eastAsia="Times New Roman" w:hAnsi="Times New Roman"/>
                <w:color w:val="000000"/>
                <w:lang w:val="fr-CH" w:eastAsia="en-US"/>
              </w:rPr>
              <w:t xml:space="preserve"> / 12</w:t>
            </w:r>
          </w:p>
        </w:tc>
        <w:tc>
          <w:tcPr>
            <w:tcW w:w="0" w:type="auto"/>
            <w:shd w:val="clear" w:color="auto" w:fill="auto"/>
          </w:tcPr>
          <w:p w14:paraId="344D631E" w14:textId="1A0743B2" w:rsidR="00AA2C05" w:rsidRPr="00042EC7" w:rsidRDefault="0027736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</w:rPr>
              <w:t>0.9361</w:t>
            </w:r>
          </w:p>
          <w:p w14:paraId="2B43A01D" w14:textId="3EC4F8AD" w:rsidR="005207F5" w:rsidRPr="00042EC7" w:rsidRDefault="0027736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217</w:t>
            </w:r>
          </w:p>
          <w:p w14:paraId="357FFDB9" w14:textId="199C1477" w:rsidR="005207F5" w:rsidRPr="00042EC7" w:rsidRDefault="0027736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350</w:t>
            </w:r>
          </w:p>
          <w:p w14:paraId="6100959B" w14:textId="14D60EF2" w:rsidR="005207F5" w:rsidRPr="00042EC7" w:rsidRDefault="0027736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42EC7">
              <w:rPr>
                <w:rFonts w:ascii="Times New Roman" w:hAnsi="Times New Roman"/>
                <w:b/>
              </w:rPr>
              <w:t>0.0187</w:t>
            </w:r>
          </w:p>
          <w:p w14:paraId="3F7E6007" w14:textId="21E8105E" w:rsidR="005207F5" w:rsidRPr="00042EC7" w:rsidRDefault="00277364" w:rsidP="00042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42EC7">
              <w:rPr>
                <w:rFonts w:ascii="Times New Roman" w:hAnsi="Times New Roman"/>
                <w:b/>
              </w:rPr>
              <w:t>0.0348</w:t>
            </w:r>
          </w:p>
        </w:tc>
      </w:tr>
    </w:tbl>
    <w:p w14:paraId="480CF5C9" w14:textId="77777777" w:rsidR="00AA2C05" w:rsidRPr="00042EC7" w:rsidRDefault="00AA2C05" w:rsidP="00042EC7">
      <w:pPr>
        <w:spacing w:line="480" w:lineRule="auto"/>
        <w:jc w:val="both"/>
        <w:rPr>
          <w:rFonts w:ascii="Times New Roman" w:hAnsi="Times New Roman"/>
        </w:rPr>
      </w:pPr>
    </w:p>
    <w:p w14:paraId="343DF4BA" w14:textId="77777777" w:rsidR="00AA2C05" w:rsidRPr="00042EC7" w:rsidRDefault="00AA2C05" w:rsidP="00042EC7">
      <w:pPr>
        <w:spacing w:line="480" w:lineRule="auto"/>
        <w:jc w:val="both"/>
        <w:rPr>
          <w:rFonts w:ascii="Times New Roman" w:hAnsi="Times New Roman"/>
        </w:rPr>
      </w:pPr>
    </w:p>
    <w:p w14:paraId="47E2577D" w14:textId="77777777" w:rsidR="00AA2C05" w:rsidRPr="00042EC7" w:rsidRDefault="00AA2C05" w:rsidP="00042EC7">
      <w:pPr>
        <w:spacing w:line="480" w:lineRule="auto"/>
        <w:rPr>
          <w:rFonts w:ascii="Times New Roman" w:hAnsi="Times New Roman"/>
        </w:rPr>
      </w:pPr>
    </w:p>
    <w:p w14:paraId="51434108" w14:textId="77777777" w:rsidR="00CB5EEA" w:rsidRPr="00042EC7" w:rsidRDefault="00CB5EEA" w:rsidP="00042EC7">
      <w:pPr>
        <w:spacing w:line="480" w:lineRule="auto"/>
        <w:rPr>
          <w:rFonts w:ascii="Times New Roman" w:hAnsi="Times New Roman"/>
        </w:rPr>
      </w:pPr>
    </w:p>
    <w:sectPr w:rsidR="00CB5EEA" w:rsidRPr="00042E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C05"/>
    <w:rsid w:val="00042EC7"/>
    <w:rsid w:val="00061911"/>
    <w:rsid w:val="00083DC8"/>
    <w:rsid w:val="00177E94"/>
    <w:rsid w:val="0018248B"/>
    <w:rsid w:val="002258E9"/>
    <w:rsid w:val="00235A6E"/>
    <w:rsid w:val="00277364"/>
    <w:rsid w:val="003411A2"/>
    <w:rsid w:val="00342EF7"/>
    <w:rsid w:val="00385BE3"/>
    <w:rsid w:val="005207F5"/>
    <w:rsid w:val="005A58DE"/>
    <w:rsid w:val="00602B8C"/>
    <w:rsid w:val="006509DC"/>
    <w:rsid w:val="00707692"/>
    <w:rsid w:val="00763A1F"/>
    <w:rsid w:val="007928CA"/>
    <w:rsid w:val="008D648D"/>
    <w:rsid w:val="009E546F"/>
    <w:rsid w:val="00A5514A"/>
    <w:rsid w:val="00AA2C05"/>
    <w:rsid w:val="00B93587"/>
    <w:rsid w:val="00BA14A7"/>
    <w:rsid w:val="00BA3582"/>
    <w:rsid w:val="00CB5EEA"/>
    <w:rsid w:val="00D72DE8"/>
    <w:rsid w:val="00DA694D"/>
    <w:rsid w:val="00DB60EC"/>
    <w:rsid w:val="00E7521C"/>
    <w:rsid w:val="00F61C7F"/>
    <w:rsid w:val="00F6795A"/>
    <w:rsid w:val="00F87322"/>
    <w:rsid w:val="00F8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9156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C05"/>
    <w:pPr>
      <w:spacing w:line="360" w:lineRule="auto"/>
    </w:pPr>
    <w:rPr>
      <w:rFonts w:ascii="Cambria" w:eastAsia="MS Mincho" w:hAnsi="Cambria" w:cs="Times New Roman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C05"/>
    <w:rPr>
      <w:rFonts w:ascii="Cambria" w:eastAsia="MS Mincho" w:hAnsi="Cambria" w:cs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042E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C05"/>
    <w:pPr>
      <w:spacing w:line="360" w:lineRule="auto"/>
    </w:pPr>
    <w:rPr>
      <w:rFonts w:ascii="Cambria" w:eastAsia="MS Mincho" w:hAnsi="Cambria" w:cs="Times New Roman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C05"/>
    <w:rPr>
      <w:rFonts w:ascii="Cambria" w:eastAsia="MS Mincho" w:hAnsi="Cambria" w:cs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042E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6ADFBE</Template>
  <TotalTime>0</TotalTime>
  <Pages>3</Pages>
  <Words>513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Ghassem</dc:creator>
  <cp:keywords/>
  <dc:description/>
  <cp:lastModifiedBy>Felix, Klaus</cp:lastModifiedBy>
  <cp:revision>21</cp:revision>
  <dcterms:created xsi:type="dcterms:W3CDTF">2016-09-26T17:57:00Z</dcterms:created>
  <dcterms:modified xsi:type="dcterms:W3CDTF">2016-10-06T16:09:00Z</dcterms:modified>
</cp:coreProperties>
</file>